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282" w:type="dxa"/>
        <w:jc w:val="center"/>
        <w:tblLayout w:type="fixed"/>
        <w:tblLook w:val="04A0" w:firstRow="1" w:lastRow="0" w:firstColumn="1" w:lastColumn="0" w:noHBand="0" w:noVBand="1"/>
      </w:tblPr>
      <w:tblGrid>
        <w:gridCol w:w="1031"/>
        <w:gridCol w:w="1232"/>
        <w:gridCol w:w="1560"/>
        <w:gridCol w:w="5459"/>
      </w:tblGrid>
      <w:tr w:rsidR="00582616" w:rsidRPr="00087237" w14:paraId="62BFFBEB" w14:textId="77777777" w:rsidTr="00CB1DE4">
        <w:trPr>
          <w:jc w:val="center"/>
        </w:trPr>
        <w:tc>
          <w:tcPr>
            <w:tcW w:w="1031" w:type="dxa"/>
            <w:vAlign w:val="center"/>
          </w:tcPr>
          <w:p w14:paraId="65BA030C" w14:textId="77777777" w:rsidR="002A76DF" w:rsidRPr="00087237" w:rsidRDefault="002A76DF" w:rsidP="008027B9">
            <w:pPr>
              <w:jc w:val="center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/>
                <w:lang w:val="en-GB"/>
              </w:rPr>
              <w:t>Primer number</w:t>
            </w:r>
          </w:p>
        </w:tc>
        <w:tc>
          <w:tcPr>
            <w:tcW w:w="1232" w:type="dxa"/>
            <w:vAlign w:val="center"/>
          </w:tcPr>
          <w:p w14:paraId="2C13CB5D" w14:textId="77777777" w:rsidR="002A76DF" w:rsidRPr="00087237" w:rsidRDefault="002A76DF" w:rsidP="008027B9">
            <w:pPr>
              <w:jc w:val="center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/>
                <w:lang w:val="en-GB"/>
              </w:rPr>
              <w:t>Primer name</w:t>
            </w:r>
          </w:p>
        </w:tc>
        <w:tc>
          <w:tcPr>
            <w:tcW w:w="1560" w:type="dxa"/>
            <w:vAlign w:val="center"/>
          </w:tcPr>
          <w:p w14:paraId="0E6D66C3" w14:textId="77777777" w:rsidR="002A76DF" w:rsidRPr="00087237" w:rsidRDefault="002A76DF" w:rsidP="008027B9">
            <w:pPr>
              <w:jc w:val="center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/>
                <w:lang w:val="en-GB"/>
              </w:rPr>
              <w:t>Primer sequence</w:t>
            </w:r>
          </w:p>
        </w:tc>
        <w:tc>
          <w:tcPr>
            <w:tcW w:w="5459" w:type="dxa"/>
            <w:vAlign w:val="center"/>
          </w:tcPr>
          <w:p w14:paraId="160BEE41" w14:textId="20D79C7E" w:rsidR="002A76DF" w:rsidRPr="00087237" w:rsidRDefault="002A76DF" w:rsidP="008027B9">
            <w:pPr>
              <w:jc w:val="center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/>
                <w:lang w:val="en-GB"/>
              </w:rPr>
              <w:t>Target</w:t>
            </w:r>
          </w:p>
        </w:tc>
      </w:tr>
      <w:tr w:rsidR="00CB1DE4" w:rsidRPr="00087237" w14:paraId="16121193" w14:textId="77777777" w:rsidTr="00CB1DE4">
        <w:trPr>
          <w:jc w:val="center"/>
        </w:trPr>
        <w:tc>
          <w:tcPr>
            <w:tcW w:w="1031" w:type="dxa"/>
            <w:vAlign w:val="center"/>
          </w:tcPr>
          <w:p w14:paraId="5BE161D5" w14:textId="64220B94" w:rsidR="00CB1DE4" w:rsidRPr="00087237" w:rsidRDefault="00CB1DE4" w:rsidP="00CB1DE4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13</w:t>
            </w:r>
          </w:p>
        </w:tc>
        <w:tc>
          <w:tcPr>
            <w:tcW w:w="1232" w:type="dxa"/>
            <w:vAlign w:val="center"/>
          </w:tcPr>
          <w:p w14:paraId="70731805" w14:textId="1FAD1AE3" w:rsidR="00CB1DE4" w:rsidRPr="00087237" w:rsidRDefault="00CB1DE4" w:rsidP="00CB1DE4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r w:rsidRPr="00087237">
              <w:rPr>
                <w:rFonts w:ascii="Garamond" w:hAnsi="Garamond" w:cs="Calibri"/>
              </w:rPr>
              <w:t>up-prophage-</w:t>
            </w:r>
            <w:proofErr w:type="spellStart"/>
            <w:r w:rsidRPr="00087237">
              <w:rPr>
                <w:rFonts w:ascii="Garamond" w:hAnsi="Garamond" w:cs="Calibri"/>
              </w:rPr>
              <w:t>XmaI</w:t>
            </w:r>
            <w:proofErr w:type="spellEnd"/>
            <w:r w:rsidRPr="00087237">
              <w:rPr>
                <w:rFonts w:ascii="Garamond" w:hAnsi="Garamond" w:cs="Calibri"/>
              </w:rPr>
              <w:t>-F</w:t>
            </w:r>
          </w:p>
        </w:tc>
        <w:tc>
          <w:tcPr>
            <w:tcW w:w="1560" w:type="dxa"/>
            <w:vAlign w:val="bottom"/>
          </w:tcPr>
          <w:p w14:paraId="0A6D6A63" w14:textId="02F568E6" w:rsidR="00CB1DE4" w:rsidRPr="00087237" w:rsidRDefault="00CB1DE4" w:rsidP="00CB1DE4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ATGCCCCGGGcgacagcgcggcatcaaatg</w:t>
            </w:r>
            <w:proofErr w:type="spellEnd"/>
          </w:p>
        </w:tc>
        <w:tc>
          <w:tcPr>
            <w:tcW w:w="5459" w:type="dxa"/>
            <w:vAlign w:val="bottom"/>
          </w:tcPr>
          <w:p w14:paraId="2297011A" w14:textId="456BA358" w:rsidR="00CB1DE4" w:rsidRPr="00087237" w:rsidRDefault="00CB1DE4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Primer annealing around 800 bp upstream of the prophage region of </w:t>
            </w:r>
            <w:r w:rsidRPr="00087237">
              <w:rPr>
                <w:rFonts w:ascii="Garamond" w:hAnsi="Garamond" w:cs="Arial"/>
                <w:i/>
                <w:iCs/>
                <w:color w:val="000000"/>
                <w:lang w:val="en-US"/>
              </w:rPr>
              <w:t>V. diazotrophicus</w:t>
            </w: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(strain 295), facing inwards. Used in combination with 240214, 240215 and 240216 to amplify the up-</w:t>
            </w:r>
            <w:proofErr w:type="spellStart"/>
            <w:r w:rsidRPr="00087237">
              <w:rPr>
                <w:rFonts w:ascii="Garamond" w:hAnsi="Garamond" w:cs="Arial"/>
                <w:color w:val="000000"/>
                <w:lang w:val="en-US"/>
              </w:rPr>
              <w:t>dn</w:t>
            </w:r>
            <w:proofErr w:type="spellEnd"/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fragment of the prophage region, creating pFD156</w:t>
            </w:r>
          </w:p>
        </w:tc>
      </w:tr>
      <w:tr w:rsidR="00CB1DE4" w:rsidRPr="00087237" w14:paraId="00B6010B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2C24C9F5" w14:textId="7FB04334" w:rsidR="00CB1DE4" w:rsidRPr="00087237" w:rsidRDefault="00CB1DE4" w:rsidP="00CB1DE4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14</w:t>
            </w:r>
          </w:p>
        </w:tc>
        <w:tc>
          <w:tcPr>
            <w:tcW w:w="1232" w:type="dxa"/>
            <w:vAlign w:val="center"/>
          </w:tcPr>
          <w:p w14:paraId="1A647B52" w14:textId="69311227" w:rsidR="00CB1DE4" w:rsidRPr="00087237" w:rsidRDefault="00CB1DE4" w:rsidP="00CB1DE4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r w:rsidRPr="00087237">
              <w:rPr>
                <w:rFonts w:ascii="Garamond" w:hAnsi="Garamond" w:cs="Calibri"/>
              </w:rPr>
              <w:t>up-prophage-R</w:t>
            </w:r>
          </w:p>
        </w:tc>
        <w:tc>
          <w:tcPr>
            <w:tcW w:w="1560" w:type="dxa"/>
            <w:vAlign w:val="bottom"/>
          </w:tcPr>
          <w:p w14:paraId="1BDBBEED" w14:textId="16A14DB6" w:rsidR="00CB1DE4" w:rsidRPr="00087237" w:rsidRDefault="00CB1DE4" w:rsidP="00CB1DE4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ggcgtaaaaaagcccgtaac</w:t>
            </w:r>
            <w:proofErr w:type="spellEnd"/>
          </w:p>
        </w:tc>
        <w:tc>
          <w:tcPr>
            <w:tcW w:w="5459" w:type="dxa"/>
            <w:vAlign w:val="bottom"/>
          </w:tcPr>
          <w:p w14:paraId="58383E2C" w14:textId="434799AB" w:rsidR="00CB1DE4" w:rsidRPr="00087237" w:rsidRDefault="00CB1DE4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Primer annealing at the beginning of the prophage region of </w:t>
            </w:r>
            <w:r w:rsidRPr="00087237">
              <w:rPr>
                <w:rFonts w:ascii="Garamond" w:hAnsi="Garamond" w:cs="Arial"/>
                <w:i/>
                <w:iCs/>
                <w:color w:val="000000"/>
                <w:lang w:val="en-US"/>
              </w:rPr>
              <w:t>V. diazotrophicus</w:t>
            </w: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(strain 295), facing outwards. Used in combination with 240213, 240215 and 240216 to amplify the up-</w:t>
            </w:r>
            <w:proofErr w:type="spellStart"/>
            <w:r w:rsidRPr="00087237">
              <w:rPr>
                <w:rFonts w:ascii="Garamond" w:hAnsi="Garamond" w:cs="Arial"/>
                <w:color w:val="000000"/>
                <w:lang w:val="en-US"/>
              </w:rPr>
              <w:t>dn</w:t>
            </w:r>
            <w:proofErr w:type="spellEnd"/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fragment of the prophage region, creating pFD156</w:t>
            </w:r>
          </w:p>
        </w:tc>
      </w:tr>
      <w:tr w:rsidR="00CB1DE4" w:rsidRPr="00087237" w14:paraId="5D72C61B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6152BB6A" w14:textId="7BEBD2A8" w:rsidR="00CB1DE4" w:rsidRPr="00087237" w:rsidRDefault="00CB1DE4" w:rsidP="00CB1DE4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15</w:t>
            </w:r>
          </w:p>
        </w:tc>
        <w:tc>
          <w:tcPr>
            <w:tcW w:w="1232" w:type="dxa"/>
            <w:vAlign w:val="center"/>
          </w:tcPr>
          <w:p w14:paraId="3DECC918" w14:textId="350AFF08" w:rsidR="00CB1DE4" w:rsidRPr="00087237" w:rsidRDefault="00CB1DE4" w:rsidP="00CB1DE4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dn</w:t>
            </w:r>
            <w:proofErr w:type="spellEnd"/>
            <w:r w:rsidRPr="00087237">
              <w:rPr>
                <w:rFonts w:ascii="Garamond" w:hAnsi="Garamond" w:cs="Calibri"/>
              </w:rPr>
              <w:t>-prophage-</w:t>
            </w:r>
            <w:proofErr w:type="spellStart"/>
            <w:r w:rsidRPr="00087237">
              <w:rPr>
                <w:rFonts w:ascii="Garamond" w:hAnsi="Garamond" w:cs="Calibri"/>
              </w:rPr>
              <w:t>rcup</w:t>
            </w:r>
            <w:proofErr w:type="spellEnd"/>
            <w:r w:rsidRPr="00087237">
              <w:rPr>
                <w:rFonts w:ascii="Garamond" w:hAnsi="Garamond" w:cs="Calibri"/>
              </w:rPr>
              <w:t>-F</w:t>
            </w:r>
          </w:p>
        </w:tc>
        <w:tc>
          <w:tcPr>
            <w:tcW w:w="1560" w:type="dxa"/>
            <w:vAlign w:val="bottom"/>
          </w:tcPr>
          <w:p w14:paraId="3FEB7F20" w14:textId="33D011E5" w:rsidR="00CB1DE4" w:rsidRPr="00087237" w:rsidRDefault="00CB1DE4" w:rsidP="00CB1DE4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gttacgggcttttttacgccgctacaggctttttcgttgac</w:t>
            </w:r>
            <w:proofErr w:type="spellEnd"/>
          </w:p>
        </w:tc>
        <w:tc>
          <w:tcPr>
            <w:tcW w:w="5459" w:type="dxa"/>
            <w:vAlign w:val="bottom"/>
          </w:tcPr>
          <w:p w14:paraId="4878CD8F" w14:textId="03F788EC" w:rsidR="00CB1DE4" w:rsidRPr="00087237" w:rsidRDefault="00CB1DE4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Primer annealing at the end of the prophage region of </w:t>
            </w:r>
            <w:r w:rsidRPr="00087237">
              <w:rPr>
                <w:rFonts w:ascii="Garamond" w:hAnsi="Garamond" w:cs="Arial"/>
                <w:i/>
                <w:iCs/>
                <w:color w:val="000000"/>
                <w:lang w:val="en-US"/>
              </w:rPr>
              <w:t>V. diazotrophicus</w:t>
            </w: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(strain 295), facing outwards. Used in combination with 240213, 240214 and 240216 to amplify the up-</w:t>
            </w:r>
            <w:proofErr w:type="spellStart"/>
            <w:r w:rsidRPr="00087237">
              <w:rPr>
                <w:rFonts w:ascii="Garamond" w:hAnsi="Garamond" w:cs="Arial"/>
                <w:color w:val="000000"/>
                <w:lang w:val="en-US"/>
              </w:rPr>
              <w:t>dn</w:t>
            </w:r>
            <w:proofErr w:type="spellEnd"/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fragment of the prophage region, creating pFD156</w:t>
            </w:r>
          </w:p>
        </w:tc>
      </w:tr>
      <w:tr w:rsidR="00CB1DE4" w:rsidRPr="00087237" w14:paraId="57A4CB6E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403C77FD" w14:textId="0A559F89" w:rsidR="00CB1DE4" w:rsidRPr="00087237" w:rsidRDefault="00CB1DE4" w:rsidP="00CB1DE4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16</w:t>
            </w:r>
          </w:p>
        </w:tc>
        <w:tc>
          <w:tcPr>
            <w:tcW w:w="1232" w:type="dxa"/>
            <w:vAlign w:val="center"/>
          </w:tcPr>
          <w:p w14:paraId="6AD3E964" w14:textId="5AD7F06B" w:rsidR="00CB1DE4" w:rsidRPr="00087237" w:rsidRDefault="00CB1DE4" w:rsidP="00CB1DE4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dn</w:t>
            </w:r>
            <w:proofErr w:type="spellEnd"/>
            <w:r w:rsidRPr="00087237">
              <w:rPr>
                <w:rFonts w:ascii="Garamond" w:hAnsi="Garamond" w:cs="Calibri"/>
              </w:rPr>
              <w:t>-prophage-EcoRI-R</w:t>
            </w:r>
          </w:p>
        </w:tc>
        <w:tc>
          <w:tcPr>
            <w:tcW w:w="1560" w:type="dxa"/>
            <w:vAlign w:val="bottom"/>
          </w:tcPr>
          <w:p w14:paraId="5EADA247" w14:textId="7252610C" w:rsidR="00CB1DE4" w:rsidRPr="00087237" w:rsidRDefault="00CB1DE4" w:rsidP="00CB1DE4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ATGCGAATTCggcaatgacgcagtatattg</w:t>
            </w:r>
            <w:proofErr w:type="spellEnd"/>
          </w:p>
        </w:tc>
        <w:tc>
          <w:tcPr>
            <w:tcW w:w="5459" w:type="dxa"/>
            <w:vAlign w:val="bottom"/>
          </w:tcPr>
          <w:p w14:paraId="46376EDC" w14:textId="74095052" w:rsidR="00CB1DE4" w:rsidRPr="00087237" w:rsidRDefault="00CB1DE4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Primer annealing around 800 bp downstream of the prophage region of </w:t>
            </w:r>
            <w:r w:rsidRPr="00087237">
              <w:rPr>
                <w:rFonts w:ascii="Garamond" w:hAnsi="Garamond" w:cs="Arial"/>
                <w:i/>
                <w:iCs/>
                <w:color w:val="000000"/>
                <w:lang w:val="en-US"/>
              </w:rPr>
              <w:t>V. diazotrophicus</w:t>
            </w:r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(strain 295), facing inwards. Used in combination with 240213, 240214 and 240215 to amplify the up-</w:t>
            </w:r>
            <w:proofErr w:type="spellStart"/>
            <w:r w:rsidRPr="00087237">
              <w:rPr>
                <w:rFonts w:ascii="Garamond" w:hAnsi="Garamond" w:cs="Arial"/>
                <w:color w:val="000000"/>
                <w:lang w:val="en-US"/>
              </w:rPr>
              <w:t>dn</w:t>
            </w:r>
            <w:proofErr w:type="spellEnd"/>
            <w:r w:rsidRPr="00087237">
              <w:rPr>
                <w:rFonts w:ascii="Garamond" w:hAnsi="Garamond" w:cs="Arial"/>
                <w:color w:val="000000"/>
                <w:lang w:val="en-US"/>
              </w:rPr>
              <w:t xml:space="preserve"> fragment of the prophage region, creating pFD156</w:t>
            </w:r>
          </w:p>
        </w:tc>
      </w:tr>
      <w:tr w:rsidR="006C6DC2" w:rsidRPr="00087237" w14:paraId="28B8E6F3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681D2F2C" w14:textId="5107BC49" w:rsidR="006C6DC2" w:rsidRPr="00087237" w:rsidRDefault="006C6DC2" w:rsidP="006C6DC2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17</w:t>
            </w:r>
          </w:p>
        </w:tc>
        <w:tc>
          <w:tcPr>
            <w:tcW w:w="1232" w:type="dxa"/>
            <w:vAlign w:val="center"/>
          </w:tcPr>
          <w:p w14:paraId="42A7A09F" w14:textId="14153389" w:rsidR="006C6DC2" w:rsidRPr="00087237" w:rsidRDefault="006C6DC2" w:rsidP="006C6DC2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del</w:t>
            </w:r>
            <w:proofErr w:type="spellEnd"/>
            <w:r w:rsidRPr="00087237">
              <w:rPr>
                <w:rFonts w:ascii="Garamond" w:hAnsi="Garamond" w:cs="Calibri"/>
              </w:rPr>
              <w:t>-prophage-F</w:t>
            </w:r>
          </w:p>
        </w:tc>
        <w:tc>
          <w:tcPr>
            <w:tcW w:w="1560" w:type="dxa"/>
            <w:vAlign w:val="center"/>
          </w:tcPr>
          <w:p w14:paraId="48EC8F03" w14:textId="77777777" w:rsidR="006C6DC2" w:rsidRPr="00087237" w:rsidRDefault="006C6DC2" w:rsidP="006C6DC2">
            <w:pPr>
              <w:rPr>
                <w:rFonts w:ascii="Garamond" w:hAnsi="Garamond" w:cs="Calibri"/>
              </w:rPr>
            </w:pPr>
            <w:proofErr w:type="spellStart"/>
            <w:r w:rsidRPr="00087237">
              <w:rPr>
                <w:rFonts w:ascii="Garamond" w:hAnsi="Garamond" w:cs="Calibri"/>
              </w:rPr>
              <w:t>cgctggtctacttgggttg</w:t>
            </w:r>
            <w:proofErr w:type="spellEnd"/>
          </w:p>
          <w:p w14:paraId="33C9D458" w14:textId="4026C5BB" w:rsidR="006C6DC2" w:rsidRPr="00087237" w:rsidRDefault="006C6DC2" w:rsidP="006C6DC2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</w:p>
        </w:tc>
        <w:tc>
          <w:tcPr>
            <w:tcW w:w="5459" w:type="dxa"/>
            <w:vAlign w:val="bottom"/>
          </w:tcPr>
          <w:p w14:paraId="60E412FA" w14:textId="0394F7C7" w:rsidR="006C6DC2" w:rsidRPr="00087237" w:rsidRDefault="006C6DC2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Calibri"/>
                <w:color w:val="000000"/>
                <w:lang w:val="en-US"/>
              </w:rPr>
              <w:t>Primer annealing within BBJY01_51006</w:t>
            </w:r>
            <w:r w:rsidR="00A51D67" w:rsidRPr="00087237">
              <w:rPr>
                <w:rFonts w:ascii="Garamond" w:hAnsi="Garamond" w:cs="Calibri"/>
                <w:color w:val="000000"/>
                <w:lang w:val="en-US"/>
              </w:rPr>
              <w:t>2</w:t>
            </w:r>
            <w:r w:rsidRPr="00087237">
              <w:rPr>
                <w:rFonts w:ascii="Garamond" w:hAnsi="Garamond" w:cs="Calibri"/>
                <w:color w:val="000000"/>
                <w:lang w:val="en-US"/>
              </w:rPr>
              <w:t>, facing towards the prophage region</w:t>
            </w:r>
          </w:p>
        </w:tc>
      </w:tr>
      <w:tr w:rsidR="006C6DC2" w:rsidRPr="00087237" w14:paraId="3A735C1E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5880C1DB" w14:textId="6CCA5CF9" w:rsidR="006C6DC2" w:rsidRPr="00087237" w:rsidRDefault="006C6DC2" w:rsidP="006C6DC2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18</w:t>
            </w:r>
          </w:p>
        </w:tc>
        <w:tc>
          <w:tcPr>
            <w:tcW w:w="1232" w:type="dxa"/>
            <w:vAlign w:val="center"/>
          </w:tcPr>
          <w:p w14:paraId="5E99D6A2" w14:textId="68D6743E" w:rsidR="006C6DC2" w:rsidRPr="00087237" w:rsidRDefault="006C6DC2" w:rsidP="006C6DC2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del</w:t>
            </w:r>
            <w:proofErr w:type="spellEnd"/>
            <w:r w:rsidRPr="00087237">
              <w:rPr>
                <w:rFonts w:ascii="Garamond" w:hAnsi="Garamond" w:cs="Calibri"/>
              </w:rPr>
              <w:t>-prophage-R</w:t>
            </w:r>
          </w:p>
        </w:tc>
        <w:tc>
          <w:tcPr>
            <w:tcW w:w="1560" w:type="dxa"/>
            <w:vAlign w:val="bottom"/>
          </w:tcPr>
          <w:p w14:paraId="61526DD2" w14:textId="77777777" w:rsidR="006C6DC2" w:rsidRPr="00087237" w:rsidRDefault="006C6DC2" w:rsidP="006C6DC2">
            <w:pPr>
              <w:rPr>
                <w:rFonts w:ascii="Garamond" w:hAnsi="Garamond" w:cs="Calibri"/>
              </w:rPr>
            </w:pPr>
            <w:proofErr w:type="spellStart"/>
            <w:r w:rsidRPr="00087237">
              <w:rPr>
                <w:rFonts w:ascii="Garamond" w:hAnsi="Garamond" w:cs="Calibri"/>
              </w:rPr>
              <w:t>gcgctacgcaagcaaatttc</w:t>
            </w:r>
            <w:proofErr w:type="spellEnd"/>
          </w:p>
          <w:p w14:paraId="4ECBEA27" w14:textId="7CAC8594" w:rsidR="006C6DC2" w:rsidRPr="00087237" w:rsidRDefault="006C6DC2" w:rsidP="006C6DC2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</w:p>
        </w:tc>
        <w:tc>
          <w:tcPr>
            <w:tcW w:w="5459" w:type="dxa"/>
            <w:vAlign w:val="bottom"/>
          </w:tcPr>
          <w:p w14:paraId="7FE2CA2F" w14:textId="290F6199" w:rsidR="006C6DC2" w:rsidRPr="00087237" w:rsidRDefault="006C6DC2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Calibri"/>
                <w:color w:val="000000"/>
                <w:lang w:val="en-US"/>
              </w:rPr>
              <w:t>Primer annealing within BBJY01_510113, facing towards the prophage region</w:t>
            </w:r>
          </w:p>
        </w:tc>
      </w:tr>
      <w:tr w:rsidR="00CB1DE4" w:rsidRPr="00087237" w14:paraId="2282BFFD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64D8EE85" w14:textId="6F0278BA" w:rsidR="00CB1DE4" w:rsidRPr="00087237" w:rsidRDefault="00CB1DE4" w:rsidP="00CB1DE4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28</w:t>
            </w:r>
          </w:p>
        </w:tc>
        <w:tc>
          <w:tcPr>
            <w:tcW w:w="1232" w:type="dxa"/>
            <w:vAlign w:val="center"/>
          </w:tcPr>
          <w:p w14:paraId="71435AED" w14:textId="0955EA57" w:rsidR="00CB1DE4" w:rsidRPr="00087237" w:rsidRDefault="00CB1DE4" w:rsidP="00CB1DE4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r w:rsidRPr="00087237">
              <w:rPr>
                <w:rFonts w:ascii="Garamond" w:hAnsi="Garamond" w:cs="Calibri"/>
              </w:rPr>
              <w:t>P103-105-SalI-F</w:t>
            </w:r>
          </w:p>
        </w:tc>
        <w:tc>
          <w:tcPr>
            <w:tcW w:w="1560" w:type="dxa"/>
            <w:vAlign w:val="bottom"/>
          </w:tcPr>
          <w:p w14:paraId="4004248B" w14:textId="2671C3F5" w:rsidR="00CB1DE4" w:rsidRPr="00087237" w:rsidRDefault="00CB1DE4" w:rsidP="00CB1DE4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GATCGTCGACgtgaggtgagacttaatcatg</w:t>
            </w:r>
            <w:proofErr w:type="spellEnd"/>
          </w:p>
        </w:tc>
        <w:tc>
          <w:tcPr>
            <w:tcW w:w="5459" w:type="dxa"/>
            <w:vAlign w:val="bottom"/>
          </w:tcPr>
          <w:p w14:paraId="79FAB871" w14:textId="47E6CEFF" w:rsidR="00CB1DE4" w:rsidRPr="00087237" w:rsidRDefault="00CB1DE4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Calibri"/>
                <w:lang w:val="en-US"/>
              </w:rPr>
              <w:t>Primer annealing around the ATG region of gene BBJY01_510103, facing outwards</w:t>
            </w:r>
          </w:p>
        </w:tc>
      </w:tr>
      <w:tr w:rsidR="00CB1DE4" w:rsidRPr="00087237" w14:paraId="78D4FEB5" w14:textId="77777777" w:rsidTr="00CB1DE4">
        <w:tblPrEx>
          <w:jc w:val="left"/>
        </w:tblPrEx>
        <w:tc>
          <w:tcPr>
            <w:tcW w:w="1031" w:type="dxa"/>
            <w:vAlign w:val="center"/>
          </w:tcPr>
          <w:p w14:paraId="4CD634F3" w14:textId="025F88E8" w:rsidR="00CB1DE4" w:rsidRPr="00087237" w:rsidRDefault="00CB1DE4" w:rsidP="00CB1DE4">
            <w:pPr>
              <w:jc w:val="center"/>
              <w:rPr>
                <w:rFonts w:ascii="Garamond" w:hAnsi="Garamond" w:cs="Helvetica"/>
                <w:color w:val="000000"/>
                <w:lang w:val="en-GB"/>
              </w:rPr>
            </w:pPr>
            <w:r w:rsidRPr="00087237">
              <w:rPr>
                <w:rFonts w:ascii="Garamond" w:hAnsi="Garamond" w:cs="Arial"/>
                <w:color w:val="000000"/>
              </w:rPr>
              <w:t>240230</w:t>
            </w:r>
          </w:p>
        </w:tc>
        <w:tc>
          <w:tcPr>
            <w:tcW w:w="1232" w:type="dxa"/>
            <w:vAlign w:val="center"/>
          </w:tcPr>
          <w:p w14:paraId="50BA2618" w14:textId="618D7D65" w:rsidR="00CB1DE4" w:rsidRPr="00087237" w:rsidRDefault="00CB1DE4" w:rsidP="00CB1DE4">
            <w:pPr>
              <w:jc w:val="center"/>
              <w:rPr>
                <w:rFonts w:ascii="Garamond" w:hAnsi="Garamond" w:cs="Cambria"/>
                <w:color w:val="000000"/>
                <w:lang w:val="en-GB"/>
              </w:rPr>
            </w:pPr>
            <w:r w:rsidRPr="00087237">
              <w:rPr>
                <w:rFonts w:ascii="Garamond" w:hAnsi="Garamond" w:cs="Calibri"/>
              </w:rPr>
              <w:t>P103-105-SphI-R</w:t>
            </w:r>
          </w:p>
        </w:tc>
        <w:tc>
          <w:tcPr>
            <w:tcW w:w="1560" w:type="dxa"/>
            <w:vAlign w:val="bottom"/>
          </w:tcPr>
          <w:p w14:paraId="10543C11" w14:textId="7F2E2E47" w:rsidR="00CB1DE4" w:rsidRPr="00087237" w:rsidRDefault="00CB1DE4" w:rsidP="00CB1DE4">
            <w:pPr>
              <w:rPr>
                <w:rFonts w:ascii="Garamond" w:hAnsi="Garamond" w:cs="Cambria"/>
                <w:i/>
                <w:iCs/>
                <w:color w:val="000000"/>
                <w:lang w:val="en-GB"/>
              </w:rPr>
            </w:pPr>
            <w:proofErr w:type="spellStart"/>
            <w:r w:rsidRPr="00087237">
              <w:rPr>
                <w:rFonts w:ascii="Garamond" w:hAnsi="Garamond" w:cs="Calibri"/>
              </w:rPr>
              <w:t>cgtgaacatcgaaagtaaatg</w:t>
            </w:r>
            <w:proofErr w:type="spellEnd"/>
          </w:p>
        </w:tc>
        <w:tc>
          <w:tcPr>
            <w:tcW w:w="5459" w:type="dxa"/>
            <w:vAlign w:val="bottom"/>
          </w:tcPr>
          <w:p w14:paraId="0A910762" w14:textId="4CBA4105" w:rsidR="00CB1DE4" w:rsidRPr="00087237" w:rsidRDefault="00CB1DE4" w:rsidP="00CB1DE4">
            <w:pPr>
              <w:jc w:val="both"/>
              <w:rPr>
                <w:rFonts w:ascii="Garamond" w:hAnsi="Garamond"/>
                <w:lang w:val="en-GB"/>
              </w:rPr>
            </w:pPr>
            <w:r w:rsidRPr="00087237">
              <w:rPr>
                <w:rFonts w:ascii="Garamond" w:hAnsi="Garamond" w:cs="Calibri"/>
                <w:lang w:val="en-US"/>
              </w:rPr>
              <w:t>Primer annealing within gene BBJY01_510104, facing towards the ATG of BBJY01_510103.</w:t>
            </w:r>
          </w:p>
        </w:tc>
      </w:tr>
    </w:tbl>
    <w:p w14:paraId="40D23139" w14:textId="55FB4404" w:rsidR="009E73C3" w:rsidRPr="00985318" w:rsidRDefault="004F4C0E">
      <w:pPr>
        <w:rPr>
          <w:lang w:val="en-GB"/>
        </w:rPr>
      </w:pPr>
      <w:r w:rsidRPr="00985318">
        <w:rPr>
          <w:lang w:val="en-GB"/>
        </w:rPr>
        <w:t>Table</w:t>
      </w:r>
      <w:r w:rsidR="006E19BB" w:rsidRPr="00985318">
        <w:rPr>
          <w:lang w:val="en-GB"/>
        </w:rPr>
        <w:t xml:space="preserve"> </w:t>
      </w:r>
      <w:r w:rsidR="009B7658" w:rsidRPr="00985318">
        <w:rPr>
          <w:lang w:val="en-GB"/>
        </w:rPr>
        <w:t>S3</w:t>
      </w:r>
      <w:r w:rsidR="006E19BB" w:rsidRPr="00985318">
        <w:rPr>
          <w:lang w:val="en-GB"/>
        </w:rPr>
        <w:t>. Primers used in this study</w:t>
      </w:r>
    </w:p>
    <w:sectPr w:rsidR="009E73C3" w:rsidRPr="00985318" w:rsidSect="009E7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DF"/>
    <w:rsid w:val="00003F0E"/>
    <w:rsid w:val="00087237"/>
    <w:rsid w:val="000C38FD"/>
    <w:rsid w:val="00214E77"/>
    <w:rsid w:val="00261705"/>
    <w:rsid w:val="002A76DF"/>
    <w:rsid w:val="004F4C0E"/>
    <w:rsid w:val="0051065C"/>
    <w:rsid w:val="00582616"/>
    <w:rsid w:val="00606BBC"/>
    <w:rsid w:val="006C6DC2"/>
    <w:rsid w:val="006E19BB"/>
    <w:rsid w:val="00702318"/>
    <w:rsid w:val="007273ED"/>
    <w:rsid w:val="00764128"/>
    <w:rsid w:val="007B4971"/>
    <w:rsid w:val="008027B9"/>
    <w:rsid w:val="00850B1C"/>
    <w:rsid w:val="00985318"/>
    <w:rsid w:val="009B7658"/>
    <w:rsid w:val="009E73C3"/>
    <w:rsid w:val="00A51D67"/>
    <w:rsid w:val="00CB1DE4"/>
    <w:rsid w:val="00CE17EB"/>
    <w:rsid w:val="00DF14EB"/>
    <w:rsid w:val="00DF3393"/>
    <w:rsid w:val="00E5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1D5A40"/>
  <w14:defaultImageDpi w14:val="300"/>
  <w15:docId w15:val="{16B1F934-3015-4787-95C1-F83F98E8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7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B765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7658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51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elavat</dc:creator>
  <cp:keywords/>
  <dc:description/>
  <cp:lastModifiedBy>Francois Delavat</cp:lastModifiedBy>
  <cp:revision>4</cp:revision>
  <dcterms:created xsi:type="dcterms:W3CDTF">2022-04-27T12:53:00Z</dcterms:created>
  <dcterms:modified xsi:type="dcterms:W3CDTF">2025-07-11T08:18:00Z</dcterms:modified>
</cp:coreProperties>
</file>